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ab/>
        <w:tab/>
        <w:tab/>
        <w:tab/>
        <w:tab/>
        <w:t>Nucleotide</w:t>
        <w:tab/>
        <w:tab/>
        <w:tab/>
        <w:t>Genotype</w:t>
        <w:tab/>
        <w:tab/>
        <w:t>G.I. of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ab/>
        <w:tab/>
        <w:tab/>
        <w:t>Alignment</w:t>
        <w:tab/>
        <w:t>in middle</w:t>
        <w:tab/>
        <w:t>BLAST</w:t>
        <w:tab/>
        <w:t>of reference</w:t>
        <w:tab/>
        <w:tab/>
        <w:t>reference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Window No.</w:t>
        <w:tab/>
        <w:tab/>
        <w:t>positions</w:t>
        <w:tab/>
        <w:t>of window</w:t>
        <w:tab/>
        <w:t>score</w:t>
        <w:tab/>
        <w:tab/>
        <w:t>strain</w:t>
        <w:tab/>
        <w:tab/>
        <w:tab/>
        <w:t>strain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</w:t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ab/>
      </w:r>
      <w:r>
        <w:rPr>
          <w:lang w:val="en-GB"/>
        </w:rPr>
        <w:t>1</w:t>
        <w:tab/>
        <w:tab/>
        <w:t>1-200</w:t>
        <w:tab/>
        <w:tab/>
        <w:t>100</w:t>
        <w:tab/>
        <w:tab/>
        <w:t>191</w:t>
        <w:tab/>
        <w:tab/>
        <w:t>1b</w:t>
        <w:tab/>
        <w:tab/>
        <w:tab/>
        <w:t>221614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2</w:t>
        <w:tab/>
        <w:tab/>
        <w:t>10-210</w:t>
        <w:tab/>
        <w:tab/>
        <w:t>110</w:t>
        <w:tab/>
        <w:tab/>
        <w:t>196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3</w:t>
        <w:tab/>
        <w:tab/>
        <w:t>20-220</w:t>
        <w:tab/>
        <w:tab/>
        <w:t>120</w:t>
        <w:tab/>
        <w:tab/>
        <w:t>196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4</w:t>
        <w:tab/>
        <w:tab/>
        <w:t>30-230</w:t>
        <w:tab/>
        <w:tab/>
        <w:t>13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5</w:t>
        <w:tab/>
        <w:tab/>
        <w:t>40-240</w:t>
        <w:tab/>
        <w:tab/>
        <w:t>14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6</w:t>
        <w:tab/>
        <w:tab/>
        <w:t>50-250</w:t>
        <w:tab/>
        <w:tab/>
        <w:t>15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7</w:t>
        <w:tab/>
        <w:tab/>
        <w:t>60-260</w:t>
        <w:tab/>
        <w:tab/>
        <w:t>16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8</w:t>
        <w:tab/>
        <w:tab/>
        <w:t>70-270</w:t>
        <w:tab/>
        <w:tab/>
        <w:t>17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9</w:t>
        <w:tab/>
        <w:tab/>
        <w:t>80-280</w:t>
        <w:tab/>
        <w:tab/>
        <w:t>18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10</w:t>
        <w:tab/>
        <w:tab/>
        <w:t>90-290</w:t>
        <w:tab/>
        <w:tab/>
        <w:t>19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11</w:t>
        <w:tab/>
        <w:tab/>
        <w:t>100-300</w:t>
        <w:tab/>
        <w:t>20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12</w:t>
        <w:tab/>
        <w:tab/>
        <w:t>110-310</w:t>
        <w:tab/>
        <w:t>21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13</w:t>
        <w:tab/>
        <w:tab/>
        <w:t>120-320</w:t>
        <w:tab/>
        <w:t>22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14</w:t>
        <w:tab/>
        <w:tab/>
        <w:t>130-330</w:t>
        <w:tab/>
        <w:t>23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15</w:t>
        <w:tab/>
        <w:tab/>
        <w:t>140-340</w:t>
        <w:tab/>
        <w:t>24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16</w:t>
        <w:tab/>
        <w:tab/>
        <w:t>150-350</w:t>
        <w:tab/>
        <w:t>25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17</w:t>
        <w:tab/>
        <w:tab/>
        <w:t>160-360</w:t>
        <w:tab/>
        <w:t>26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18</w:t>
        <w:tab/>
        <w:tab/>
        <w:t>170-370</w:t>
        <w:tab/>
        <w:t>270</w:t>
        <w:tab/>
        <w:tab/>
        <w:t>200</w:t>
        <w:tab/>
        <w:tab/>
        <w:t>1b</w:t>
        <w:tab/>
        <w:tab/>
        <w:tab/>
        <w:t xml:space="preserve">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19</w:t>
        <w:tab/>
        <w:tab/>
        <w:t>180-380</w:t>
        <w:tab/>
        <w:t>280</w:t>
        <w:tab/>
        <w:tab/>
        <w:t>196</w:t>
        <w:tab/>
        <w:tab/>
        <w:t>1b</w:t>
        <w:tab/>
        <w:tab/>
        <w:t xml:space="preserve">                   “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ab/>
        <w:tab/>
        <w:tab/>
        <w:tab/>
        <w:tab/>
        <w:t>Nucleotide</w:t>
        <w:tab/>
        <w:tab/>
        <w:tab/>
        <w:t>Genotype</w:t>
        <w:tab/>
        <w:tab/>
        <w:t>G.I. of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ab/>
        <w:tab/>
        <w:tab/>
        <w:t>Alignment</w:t>
        <w:tab/>
        <w:t>in middle</w:t>
        <w:tab/>
        <w:t>BLAST</w:t>
        <w:tab/>
        <w:t>of reference</w:t>
        <w:tab/>
        <w:tab/>
        <w:t>reference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Window No.</w:t>
        <w:tab/>
        <w:tab/>
        <w:t>positions</w:t>
        <w:tab/>
        <w:t>of window</w:t>
        <w:tab/>
        <w:t>score</w:t>
        <w:tab/>
        <w:tab/>
        <w:t>strain</w:t>
        <w:tab/>
        <w:tab/>
        <w:tab/>
        <w:t>strain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20</w:t>
        <w:tab/>
        <w:tab/>
        <w:t>190-390</w:t>
        <w:tab/>
        <w:t>290</w:t>
        <w:tab/>
        <w:tab/>
        <w:t>192</w:t>
        <w:tab/>
        <w:tab/>
        <w:t>1a</w:t>
        <w:tab/>
        <w:tab/>
        <w:tab/>
        <w:t>2316097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21</w:t>
        <w:tab/>
        <w:tab/>
        <w:t>200-400</w:t>
        <w:tab/>
        <w:t>300</w:t>
        <w:tab/>
        <w:tab/>
        <w:t>196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22</w:t>
        <w:tab/>
        <w:tab/>
        <w:t>210-410</w:t>
        <w:tab/>
        <w:t>310</w:t>
        <w:tab/>
        <w:tab/>
        <w:t>196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23</w:t>
        <w:tab/>
        <w:tab/>
        <w:t>220-420</w:t>
        <w:tab/>
        <w:t>320</w:t>
        <w:tab/>
        <w:tab/>
        <w:t>196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24</w:t>
        <w:tab/>
        <w:tab/>
        <w:t>230-430</w:t>
        <w:tab/>
        <w:t>330</w:t>
        <w:tab/>
        <w:tab/>
        <w:t>196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25</w:t>
        <w:tab/>
        <w:tab/>
        <w:t>240-440</w:t>
        <w:tab/>
        <w:t>340</w:t>
        <w:tab/>
        <w:tab/>
        <w:t>200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26</w:t>
        <w:tab/>
        <w:tab/>
        <w:t>250-450</w:t>
        <w:tab/>
        <w:t>350</w:t>
        <w:tab/>
        <w:tab/>
        <w:t>200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27</w:t>
        <w:tab/>
        <w:tab/>
        <w:t>260-460</w:t>
        <w:tab/>
        <w:t>360</w:t>
        <w:tab/>
        <w:tab/>
        <w:t>200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28</w:t>
        <w:tab/>
        <w:tab/>
        <w:t>270-470</w:t>
        <w:tab/>
        <w:t>370</w:t>
        <w:tab/>
        <w:tab/>
        <w:t>200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29</w:t>
        <w:tab/>
        <w:tab/>
        <w:t>280-480</w:t>
        <w:tab/>
        <w:t>380</w:t>
        <w:tab/>
        <w:tab/>
        <w:t>200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30</w:t>
        <w:tab/>
        <w:tab/>
        <w:t>290-490</w:t>
        <w:tab/>
        <w:t>390</w:t>
        <w:tab/>
        <w:tab/>
        <w:t>200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31</w:t>
        <w:tab/>
        <w:tab/>
        <w:t>300-500</w:t>
        <w:tab/>
        <w:t>400</w:t>
        <w:tab/>
        <w:tab/>
        <w:t>200</w:t>
        <w:tab/>
        <w:tab/>
        <w:t>1a</w:t>
        <w:tab/>
        <w:tab/>
        <w:t xml:space="preserve">            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32</w:t>
        <w:tab/>
        <w:tab/>
        <w:t>310-510</w:t>
        <w:tab/>
        <w:t>410</w:t>
        <w:tab/>
        <w:tab/>
        <w:t>200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33</w:t>
        <w:tab/>
        <w:tab/>
        <w:t>320-510</w:t>
        <w:tab/>
        <w:t>420</w:t>
        <w:tab/>
        <w:tab/>
        <w:t>200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34</w:t>
        <w:tab/>
        <w:tab/>
        <w:t>330-530</w:t>
        <w:tab/>
        <w:t>430</w:t>
        <w:tab/>
        <w:tab/>
        <w:t>200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35</w:t>
        <w:tab/>
        <w:tab/>
        <w:t>340-540</w:t>
        <w:tab/>
        <w:t>440</w:t>
        <w:tab/>
        <w:tab/>
        <w:t>196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36</w:t>
        <w:tab/>
        <w:tab/>
        <w:t>350-550</w:t>
        <w:tab/>
        <w:t>450</w:t>
        <w:tab/>
        <w:tab/>
        <w:t>196</w:t>
        <w:tab/>
        <w:tab/>
        <w:t>1a</w:t>
        <w:tab/>
        <w:tab/>
        <w:tab/>
        <w:t xml:space="preserve">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37</w:t>
        <w:tab/>
        <w:tab/>
        <w:t>360-560</w:t>
        <w:tab/>
        <w:t>460</w:t>
        <w:tab/>
        <w:tab/>
        <w:t>196</w:t>
        <w:tab/>
        <w:tab/>
        <w:t>1a</w:t>
        <w:tab/>
        <w:tab/>
        <w:tab/>
        <w:t xml:space="preserve">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38</w:t>
        <w:tab/>
        <w:tab/>
        <w:t>370-570</w:t>
        <w:tab/>
        <w:t>470</w:t>
        <w:tab/>
        <w:tab/>
        <w:t>196</w:t>
        <w:tab/>
        <w:tab/>
        <w:t>1a</w:t>
        <w:tab/>
        <w:tab/>
        <w:tab/>
        <w:t xml:space="preserve">     “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ab/>
        <w:tab/>
        <w:tab/>
        <w:tab/>
        <w:tab/>
        <w:t>Nucleotide</w:t>
        <w:tab/>
        <w:tab/>
        <w:tab/>
        <w:t>Genotype</w:t>
        <w:tab/>
        <w:tab/>
        <w:t>G.I. of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ab/>
        <w:tab/>
        <w:tab/>
        <w:t>Alignment</w:t>
        <w:tab/>
        <w:t>in middle</w:t>
        <w:tab/>
        <w:t>BLAST</w:t>
        <w:tab/>
        <w:t>of reference</w:t>
        <w:tab/>
        <w:tab/>
        <w:t>reference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Window No.</w:t>
        <w:tab/>
        <w:tab/>
        <w:t>positions</w:t>
        <w:tab/>
        <w:t>of window</w:t>
        <w:tab/>
        <w:t>score</w:t>
        <w:tab/>
        <w:tab/>
        <w:t>strain</w:t>
        <w:tab/>
        <w:tab/>
        <w:tab/>
        <w:t>strain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39</w:t>
        <w:tab/>
        <w:tab/>
        <w:t>380-580</w:t>
        <w:tab/>
        <w:t>480</w:t>
        <w:tab/>
        <w:tab/>
        <w:t>196</w:t>
        <w:tab/>
        <w:tab/>
        <w:t>1a</w:t>
        <w:tab/>
        <w:tab/>
        <w:tab/>
        <w:t>2316097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40</w:t>
        <w:tab/>
        <w:tab/>
        <w:t>390-590</w:t>
        <w:tab/>
        <w:t>490</w:t>
        <w:tab/>
        <w:tab/>
        <w:t>196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41</w:t>
        <w:tab/>
        <w:tab/>
        <w:t>400-600</w:t>
        <w:tab/>
        <w:t>500</w:t>
        <w:tab/>
        <w:tab/>
        <w:t>192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42</w:t>
        <w:tab/>
        <w:tab/>
        <w:t>410-610</w:t>
        <w:tab/>
        <w:t>510</w:t>
        <w:tab/>
        <w:tab/>
        <w:t>188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43</w:t>
        <w:tab/>
        <w:tab/>
        <w:t>420-620</w:t>
        <w:tab/>
        <w:t>520</w:t>
        <w:tab/>
        <w:tab/>
        <w:t>184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44</w:t>
        <w:tab/>
        <w:tab/>
        <w:t>430-630</w:t>
        <w:tab/>
        <w:t>530</w:t>
        <w:tab/>
        <w:tab/>
        <w:t>184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45</w:t>
        <w:tab/>
        <w:tab/>
        <w:t>440-640</w:t>
        <w:tab/>
        <w:t>540</w:t>
        <w:tab/>
        <w:tab/>
        <w:t>172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46</w:t>
        <w:tab/>
        <w:tab/>
        <w:t>450-650</w:t>
        <w:tab/>
        <w:t>550</w:t>
        <w:tab/>
        <w:tab/>
        <w:t>172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47</w:t>
        <w:tab/>
        <w:tab/>
        <w:t>460-660</w:t>
        <w:tab/>
        <w:t>560</w:t>
        <w:tab/>
        <w:tab/>
        <w:t>172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48</w:t>
        <w:tab/>
        <w:tab/>
        <w:t>470-670</w:t>
        <w:tab/>
        <w:t>570</w:t>
        <w:tab/>
        <w:tab/>
        <w:t>172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  <w:t>49</w:t>
        <w:tab/>
        <w:tab/>
        <w:t>480-680</w:t>
        <w:tab/>
        <w:t>580</w:t>
        <w:tab/>
        <w:tab/>
        <w:t>168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ind w:firstLine="708"/>
        <w:rPr>
          <w:lang w:val="en-GB"/>
        </w:rPr>
      </w:pPr>
      <w:r>
        <w:rPr>
          <w:lang w:val="en-GB"/>
        </w:rPr>
        <w:t>50</w:t>
        <w:tab/>
        <w:tab/>
        <w:t>490-690</w:t>
        <w:tab/>
        <w:t>590</w:t>
        <w:tab/>
        <w:tab/>
        <w:t>168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ind w:firstLine="708"/>
        <w:rPr>
          <w:lang w:val="en-GB"/>
        </w:rPr>
      </w:pPr>
      <w:r>
        <w:rPr>
          <w:lang w:val="en-GB"/>
        </w:rPr>
        <w:t>51</w:t>
        <w:tab/>
        <w:tab/>
        <w:t>500-700</w:t>
        <w:tab/>
        <w:t>600</w:t>
        <w:tab/>
        <w:tab/>
        <w:t>168</w:t>
        <w:tab/>
        <w:tab/>
        <w:t>1a</w:t>
        <w:tab/>
        <w:tab/>
        <w:tab/>
        <w:t xml:space="preserve">      “</w:t>
      </w:r>
    </w:p>
    <w:p>
      <w:pPr>
        <w:pStyle w:val="Normal"/>
        <w:spacing w:lineRule="auto" w:line="480"/>
        <w:ind w:firstLine="708"/>
        <w:rPr>
          <w:lang w:val="en-GB"/>
        </w:rPr>
      </w:pPr>
      <w:r>
        <w:rPr>
          <w:lang w:val="en-GB"/>
        </w:rPr>
        <w:t>52</w:t>
        <w:tab/>
        <w:tab/>
        <w:t>510-710</w:t>
        <w:tab/>
        <w:t>610</w:t>
        <w:tab/>
        <w:tab/>
        <w:t>168</w:t>
        <w:tab/>
        <w:tab/>
        <w:t>1a</w:t>
        <w:tab/>
        <w:tab/>
        <w:tab/>
        <w:t xml:space="preserve">      “</w:t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____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440" w:right="746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s-ES_tradnl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21:29:00Z</dcterms:created>
  <dc:creator>cv-303</dc:creator>
  <dc:description/>
  <cp:keywords/>
  <dc:language>en-US</dc:language>
  <cp:lastModifiedBy>pmoreno</cp:lastModifiedBy>
  <dcterms:modified xsi:type="dcterms:W3CDTF">2009-11-13T16:58:00Z</dcterms:modified>
  <cp:revision>11</cp:revision>
  <dc:subject/>
  <dc:title>Supporting Material Table X</dc:title>
</cp:coreProperties>
</file>